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606CA" w14:textId="56874CE3" w:rsidR="00EA0553" w:rsidRPr="00D910B1" w:rsidRDefault="00EA0553" w:rsidP="00EA0553">
      <w:pPr>
        <w:spacing w:line="360" w:lineRule="auto"/>
        <w:ind w:right="-4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</w:t>
      </w:r>
      <w:r w:rsidRPr="00D910B1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S3</w:t>
      </w:r>
      <w:r w:rsidRPr="00D910B1">
        <w:rPr>
          <w:rFonts w:ascii="Arial" w:hAnsi="Arial" w:cs="Arial"/>
          <w:b/>
          <w:bCs/>
          <w:sz w:val="20"/>
          <w:szCs w:val="20"/>
        </w:rPr>
        <w:t>.</w:t>
      </w:r>
      <w:r w:rsidRPr="00D910B1">
        <w:rPr>
          <w:rFonts w:ascii="Arial" w:hAnsi="Arial" w:cs="Arial"/>
          <w:sz w:val="20"/>
          <w:szCs w:val="20"/>
        </w:rPr>
        <w:t xml:space="preserve"> Differential item functioning analysis results of the </w:t>
      </w:r>
      <w:r>
        <w:rPr>
          <w:rFonts w:ascii="Arial" w:hAnsi="Arial" w:cs="Arial"/>
          <w:sz w:val="20"/>
          <w:szCs w:val="20"/>
        </w:rPr>
        <w:t>preliminary</w:t>
      </w:r>
      <w:r w:rsidRPr="00D910B1">
        <w:rPr>
          <w:rFonts w:ascii="Arial" w:hAnsi="Arial" w:cs="Arial"/>
          <w:sz w:val="20"/>
          <w:szCs w:val="20"/>
        </w:rPr>
        <w:t xml:space="preserve"> RUTISS</w:t>
      </w:r>
      <w:r>
        <w:rPr>
          <w:rFonts w:ascii="Arial" w:hAnsi="Arial" w:cs="Arial"/>
          <w:sz w:val="20"/>
          <w:szCs w:val="20"/>
        </w:rPr>
        <w:t xml:space="preserve">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606"/>
        <w:gridCol w:w="457"/>
        <w:gridCol w:w="606"/>
        <w:gridCol w:w="606"/>
        <w:gridCol w:w="457"/>
        <w:gridCol w:w="606"/>
        <w:gridCol w:w="717"/>
        <w:gridCol w:w="458"/>
        <w:gridCol w:w="606"/>
        <w:gridCol w:w="606"/>
        <w:gridCol w:w="439"/>
        <w:gridCol w:w="606"/>
        <w:gridCol w:w="606"/>
        <w:gridCol w:w="439"/>
        <w:gridCol w:w="606"/>
      </w:tblGrid>
      <w:tr w:rsidR="00EA0553" w:rsidRPr="00D910B1" w14:paraId="17BF4752" w14:textId="77777777" w:rsidTr="00982F99">
        <w:tc>
          <w:tcPr>
            <w:tcW w:w="6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8F3FE2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sz w:val="20"/>
                <w:szCs w:val="20"/>
              </w:rPr>
              <w:t>Item</w:t>
            </w:r>
          </w:p>
        </w:tc>
        <w:tc>
          <w:tcPr>
            <w:tcW w:w="16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92AC66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ECA317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sz w:val="20"/>
                <w:szCs w:val="20"/>
              </w:rPr>
              <w:t>Biological sex</w:t>
            </w:r>
          </w:p>
        </w:tc>
        <w:tc>
          <w:tcPr>
            <w:tcW w:w="17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39819F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sz w:val="20"/>
                <w:szCs w:val="20"/>
              </w:rPr>
              <w:t>Household income</w:t>
            </w:r>
          </w:p>
        </w:tc>
        <w:tc>
          <w:tcPr>
            <w:tcW w:w="16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2E898D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5FC96E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sz w:val="20"/>
                <w:szCs w:val="20"/>
              </w:rPr>
              <w:t>Current antibiotic use</w:t>
            </w:r>
          </w:p>
        </w:tc>
      </w:tr>
      <w:tr w:rsidR="00EA0553" w:rsidRPr="00D910B1" w14:paraId="67CC28EE" w14:textId="77777777" w:rsidTr="00982F99">
        <w:tc>
          <w:tcPr>
            <w:tcW w:w="605" w:type="dxa"/>
            <w:vMerge/>
            <w:tcBorders>
              <w:top w:val="nil"/>
              <w:bottom w:val="single" w:sz="4" w:space="0" w:color="auto"/>
            </w:tcBorders>
          </w:tcPr>
          <w:p w14:paraId="201FDDC6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018BA543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3"/>
            </w:r>
            <w:r w:rsidRPr="00D910B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</w:tcPr>
          <w:p w14:paraId="654FB4E2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3DDB2F20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CABA895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3"/>
            </w:r>
            <w:r w:rsidRPr="00D910B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</w:tcPr>
          <w:p w14:paraId="006F1A53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41518C7D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708762F0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3"/>
            </w:r>
            <w:r w:rsidRPr="00D910B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14EB7A17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28B78339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2331E465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3"/>
            </w:r>
            <w:r w:rsidRPr="00D910B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14:paraId="4C13C37E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2D3F9995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7BF3B6AD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63"/>
            </w:r>
            <w:r w:rsidRPr="00D910B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14:paraId="4FB40AF9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4915E3AC" w14:textId="77777777" w:rsidR="00EA0553" w:rsidRPr="00D910B1" w:rsidRDefault="00EA0553" w:rsidP="00982F9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0B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493C34" w:rsidRPr="00D910B1" w14:paraId="7A0C182C" w14:textId="77777777" w:rsidTr="004803D8">
        <w:tc>
          <w:tcPr>
            <w:tcW w:w="605" w:type="dxa"/>
            <w:tcBorders>
              <w:top w:val="single" w:sz="4" w:space="0" w:color="auto"/>
            </w:tcBorders>
          </w:tcPr>
          <w:p w14:paraId="1E4B1E6F" w14:textId="354FCD02" w:rsidR="00493C34" w:rsidRPr="00EB6CF4" w:rsidRDefault="00493C34" w:rsidP="00493C34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42DB5859" w14:textId="25E35041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6</w:t>
            </w:r>
          </w:p>
        </w:tc>
        <w:tc>
          <w:tcPr>
            <w:tcW w:w="457" w:type="dxa"/>
            <w:tcBorders>
              <w:top w:val="single" w:sz="4" w:space="0" w:color="auto"/>
            </w:tcBorders>
            <w:vAlign w:val="center"/>
          </w:tcPr>
          <w:p w14:paraId="73D927DE" w14:textId="2700E3F6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6CDB722C" w14:textId="3CA3F19B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39B7EC02" w14:textId="4884AAB2" w:rsidR="00493C34" w:rsidRPr="00D910B1" w:rsidRDefault="009B30ED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5FE5E377" w14:textId="0C52B1C0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C6E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115424CD" w14:textId="17DE777B" w:rsidR="00493C34" w:rsidRPr="00D910B1" w:rsidRDefault="00621F16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64147468" w14:textId="3461DDFE" w:rsidR="00493C34" w:rsidRPr="00D910B1" w:rsidRDefault="002D05A3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458" w:type="dxa"/>
            <w:tcBorders>
              <w:top w:val="single" w:sz="4" w:space="0" w:color="auto"/>
            </w:tcBorders>
          </w:tcPr>
          <w:p w14:paraId="7FC2B2DD" w14:textId="024E16C5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46E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6B54B681" w14:textId="7260636E" w:rsidR="00493C34" w:rsidRPr="00D910B1" w:rsidRDefault="007E46BA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2BEA5432" w14:textId="364379FE" w:rsidR="00493C34" w:rsidRPr="00D910B1" w:rsidRDefault="005477A7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14:paraId="57ACDA34" w14:textId="6567FB93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F9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1D3BE724" w14:textId="1FBE301D" w:rsidR="00493C34" w:rsidRPr="00D910B1" w:rsidRDefault="00690E01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1E1F1949" w14:textId="70B6738C" w:rsidR="00493C34" w:rsidRPr="00D910B1" w:rsidRDefault="00690E01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14:paraId="2A19CAC1" w14:textId="26C6639F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3D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3A8421A9" w14:textId="29DC0C52" w:rsidR="00493C34" w:rsidRPr="00D910B1" w:rsidRDefault="00690E01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93C34" w:rsidRPr="00D910B1" w14:paraId="74889A09" w14:textId="77777777" w:rsidTr="004803D8">
        <w:tc>
          <w:tcPr>
            <w:tcW w:w="605" w:type="dxa"/>
          </w:tcPr>
          <w:p w14:paraId="3D0850A3" w14:textId="72FED575" w:rsidR="00493C34" w:rsidRPr="00EB6CF4" w:rsidRDefault="00493C34" w:rsidP="00493C34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606" w:type="dxa"/>
            <w:vAlign w:val="center"/>
          </w:tcPr>
          <w:p w14:paraId="030A526A" w14:textId="66248E1E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7</w:t>
            </w:r>
          </w:p>
        </w:tc>
        <w:tc>
          <w:tcPr>
            <w:tcW w:w="457" w:type="dxa"/>
            <w:vAlign w:val="center"/>
          </w:tcPr>
          <w:p w14:paraId="3E084DC7" w14:textId="7E2AC05E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5F9C97A5" w14:textId="77770FC1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1572894F" w14:textId="2FF4AD4B" w:rsidR="00493C34" w:rsidRPr="00D910B1" w:rsidRDefault="00621F16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457" w:type="dxa"/>
          </w:tcPr>
          <w:p w14:paraId="660A528B" w14:textId="5B79B810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C6E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350D9D33" w14:textId="0E59FC48" w:rsidR="00493C34" w:rsidRPr="00D910B1" w:rsidRDefault="00621F16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66548D49" w14:textId="2558558D" w:rsidR="00493C34" w:rsidRPr="00D910B1" w:rsidRDefault="007E46BA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458" w:type="dxa"/>
          </w:tcPr>
          <w:p w14:paraId="54BD089A" w14:textId="08CC2B0F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46E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72FFE90A" w14:textId="78D9A522" w:rsidR="00493C34" w:rsidRPr="00D910B1" w:rsidRDefault="007E46BA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5E9C1074" w14:textId="15145C9F" w:rsidR="00493C34" w:rsidRPr="00D910B1" w:rsidRDefault="00690E01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439" w:type="dxa"/>
          </w:tcPr>
          <w:p w14:paraId="24301AAB" w14:textId="612B2D3D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F9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647BD481" w14:textId="5E88B680" w:rsidR="00493C34" w:rsidRPr="00D910B1" w:rsidRDefault="00690E01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7D945684" w14:textId="567DD631" w:rsidR="00493C34" w:rsidRPr="00D910B1" w:rsidRDefault="00690E01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5</w:t>
            </w:r>
          </w:p>
        </w:tc>
        <w:tc>
          <w:tcPr>
            <w:tcW w:w="439" w:type="dxa"/>
          </w:tcPr>
          <w:p w14:paraId="3EC7F73F" w14:textId="23E8922C" w:rsidR="00493C34" w:rsidRPr="00D910B1" w:rsidRDefault="00493C34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3D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1864F7F1" w14:textId="27F1F0AE" w:rsidR="00493C34" w:rsidRPr="00D910B1" w:rsidRDefault="00690E01" w:rsidP="00493C34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9E4627" w:rsidRPr="00D910B1" w14:paraId="2E6C9007" w14:textId="77777777" w:rsidTr="00F56443">
        <w:tc>
          <w:tcPr>
            <w:tcW w:w="605" w:type="dxa"/>
          </w:tcPr>
          <w:p w14:paraId="378A4208" w14:textId="77777777" w:rsidR="009E4627" w:rsidRPr="00EB6CF4" w:rsidRDefault="009E4627" w:rsidP="009E462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606" w:type="dxa"/>
            <w:vAlign w:val="center"/>
          </w:tcPr>
          <w:p w14:paraId="4E140300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457" w:type="dxa"/>
            <w:vAlign w:val="center"/>
          </w:tcPr>
          <w:p w14:paraId="70C3E586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26492D4F" w14:textId="0B2B451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E8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605BEB44" w14:textId="4A292745" w:rsidR="009E4627" w:rsidRPr="00D910B1" w:rsidRDefault="00EA4B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5</w:t>
            </w:r>
          </w:p>
        </w:tc>
        <w:tc>
          <w:tcPr>
            <w:tcW w:w="457" w:type="dxa"/>
            <w:vAlign w:val="center"/>
          </w:tcPr>
          <w:p w14:paraId="415D790D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39F9D066" w14:textId="2490DE98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3FBCA961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458" w:type="dxa"/>
            <w:vAlign w:val="center"/>
          </w:tcPr>
          <w:p w14:paraId="43BABD4A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6DFC8B8F" w14:textId="7F9DF159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606" w:type="dxa"/>
            <w:vAlign w:val="center"/>
          </w:tcPr>
          <w:p w14:paraId="0C82D853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439" w:type="dxa"/>
            <w:vAlign w:val="center"/>
          </w:tcPr>
          <w:p w14:paraId="12B1A6DF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445B6DC3" w14:textId="33050D66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028EA6E3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439" w:type="dxa"/>
            <w:vAlign w:val="center"/>
          </w:tcPr>
          <w:p w14:paraId="35A50C29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17D0557E" w14:textId="5A69C073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00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9E4627" w:rsidRPr="00D910B1" w14:paraId="0DB16C24" w14:textId="77777777" w:rsidTr="00F56443">
        <w:tc>
          <w:tcPr>
            <w:tcW w:w="605" w:type="dxa"/>
          </w:tcPr>
          <w:p w14:paraId="15DE1A70" w14:textId="77777777" w:rsidR="009E4627" w:rsidRPr="00EB6CF4" w:rsidRDefault="009E4627" w:rsidP="009E462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C4</w:t>
            </w:r>
          </w:p>
        </w:tc>
        <w:tc>
          <w:tcPr>
            <w:tcW w:w="606" w:type="dxa"/>
            <w:vAlign w:val="center"/>
          </w:tcPr>
          <w:p w14:paraId="04A8EF84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7</w:t>
            </w:r>
          </w:p>
        </w:tc>
        <w:tc>
          <w:tcPr>
            <w:tcW w:w="457" w:type="dxa"/>
          </w:tcPr>
          <w:p w14:paraId="5FF9509A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7A95FFE1" w14:textId="16064A51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E8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67865611" w14:textId="6D2373FC" w:rsidR="009E4627" w:rsidRPr="00D910B1" w:rsidRDefault="00EA4B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457" w:type="dxa"/>
          </w:tcPr>
          <w:p w14:paraId="27A0C9C8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5E69BDF1" w14:textId="64B82111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19A8C0E9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458" w:type="dxa"/>
          </w:tcPr>
          <w:p w14:paraId="79FD75DF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0B9FD3F1" w14:textId="6940EF85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0D9275A2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439" w:type="dxa"/>
          </w:tcPr>
          <w:p w14:paraId="46B77A5A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07DDB8DF" w14:textId="63DFC9E9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600A053F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439" w:type="dxa"/>
          </w:tcPr>
          <w:p w14:paraId="7B78319A" w14:textId="77777777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4D13DA7B" w14:textId="2608D252" w:rsidR="009E4627" w:rsidRPr="00D910B1" w:rsidRDefault="009E4627" w:rsidP="009E462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00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11FF9" w:rsidRPr="00D910B1" w14:paraId="6A462659" w14:textId="77777777" w:rsidTr="00BE635D">
        <w:tc>
          <w:tcPr>
            <w:tcW w:w="605" w:type="dxa"/>
          </w:tcPr>
          <w:p w14:paraId="6A8E512E" w14:textId="332C35ED" w:rsidR="00311FF9" w:rsidRPr="00EB6CF4" w:rsidRDefault="00311FF9" w:rsidP="00311FF9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C5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06" w:type="dxa"/>
            <w:vAlign w:val="center"/>
          </w:tcPr>
          <w:p w14:paraId="70CD4313" w14:textId="5A671759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57" w:type="dxa"/>
            <w:vAlign w:val="center"/>
          </w:tcPr>
          <w:p w14:paraId="0D93294A" w14:textId="1960491A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  <w:vAlign w:val="center"/>
          </w:tcPr>
          <w:p w14:paraId="61A3B93F" w14:textId="64BDC4EF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61069D05" w14:textId="74AFB5DD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57" w:type="dxa"/>
            <w:vAlign w:val="center"/>
          </w:tcPr>
          <w:p w14:paraId="55C2C1AD" w14:textId="31867737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  <w:vAlign w:val="center"/>
          </w:tcPr>
          <w:p w14:paraId="2B8CE32A" w14:textId="02720DB3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56F38983" w14:textId="20F7BEE3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58" w:type="dxa"/>
            <w:vAlign w:val="center"/>
          </w:tcPr>
          <w:p w14:paraId="57EF5CD3" w14:textId="7A0BAAF5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  <w:vAlign w:val="center"/>
          </w:tcPr>
          <w:p w14:paraId="14C8FC9F" w14:textId="1F77E05A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7D901DCD" w14:textId="03D5AD07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39" w:type="dxa"/>
            <w:vAlign w:val="center"/>
          </w:tcPr>
          <w:p w14:paraId="1CD42A99" w14:textId="518E3507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  <w:vAlign w:val="center"/>
          </w:tcPr>
          <w:p w14:paraId="1273036E" w14:textId="12E06C13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61575040" w14:textId="6ED4A1E7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39" w:type="dxa"/>
            <w:vAlign w:val="center"/>
          </w:tcPr>
          <w:p w14:paraId="6DAE976A" w14:textId="292602AB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  <w:vAlign w:val="center"/>
          </w:tcPr>
          <w:p w14:paraId="5DF3BA7D" w14:textId="053D720D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11FF9" w:rsidRPr="00D910B1" w14:paraId="0A22DA0B" w14:textId="77777777" w:rsidTr="00BE635D">
        <w:tc>
          <w:tcPr>
            <w:tcW w:w="605" w:type="dxa"/>
          </w:tcPr>
          <w:p w14:paraId="203A157A" w14:textId="21A93263" w:rsidR="00311FF9" w:rsidRPr="00EB6CF4" w:rsidRDefault="00311FF9" w:rsidP="00311FF9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C6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06" w:type="dxa"/>
            <w:vAlign w:val="center"/>
          </w:tcPr>
          <w:p w14:paraId="6F56A76F" w14:textId="251BE1EA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57" w:type="dxa"/>
            <w:vAlign w:val="center"/>
          </w:tcPr>
          <w:p w14:paraId="6A623D6A" w14:textId="2A21FD41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  <w:vAlign w:val="center"/>
          </w:tcPr>
          <w:p w14:paraId="55DB0185" w14:textId="3A024D29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4DD62860" w14:textId="2A9E915B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57" w:type="dxa"/>
            <w:vAlign w:val="center"/>
          </w:tcPr>
          <w:p w14:paraId="2BD7DBA5" w14:textId="15E34F56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  <w:vAlign w:val="center"/>
          </w:tcPr>
          <w:p w14:paraId="13120A95" w14:textId="3452892F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362CAE1A" w14:textId="3026AC44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58" w:type="dxa"/>
            <w:vAlign w:val="center"/>
          </w:tcPr>
          <w:p w14:paraId="6B1FE938" w14:textId="093663A2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  <w:vAlign w:val="center"/>
          </w:tcPr>
          <w:p w14:paraId="4242F803" w14:textId="36CD79E7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1E316FDF" w14:textId="55DB9301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39" w:type="dxa"/>
            <w:vAlign w:val="center"/>
          </w:tcPr>
          <w:p w14:paraId="699D7D40" w14:textId="0D707670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  <w:vAlign w:val="center"/>
          </w:tcPr>
          <w:p w14:paraId="59DAE5C7" w14:textId="7592D84B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3DADE1DA" w14:textId="237C1153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439" w:type="dxa"/>
            <w:vAlign w:val="center"/>
          </w:tcPr>
          <w:p w14:paraId="52BE4AE0" w14:textId="53BC7328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  <w:vAlign w:val="center"/>
          </w:tcPr>
          <w:p w14:paraId="694B55AE" w14:textId="6CE8EE43" w:rsidR="00311FF9" w:rsidRPr="00D910B1" w:rsidRDefault="00311FF9" w:rsidP="00311FF9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E3917" w:rsidRPr="00D910B1" w14:paraId="5B7D3C54" w14:textId="77777777" w:rsidTr="00F56443">
        <w:tc>
          <w:tcPr>
            <w:tcW w:w="605" w:type="dxa"/>
          </w:tcPr>
          <w:p w14:paraId="761385B3" w14:textId="77777777" w:rsidR="003E3917" w:rsidRPr="00EB6CF4" w:rsidRDefault="003E3917" w:rsidP="003E391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C7</w:t>
            </w:r>
          </w:p>
        </w:tc>
        <w:tc>
          <w:tcPr>
            <w:tcW w:w="606" w:type="dxa"/>
            <w:vAlign w:val="center"/>
          </w:tcPr>
          <w:p w14:paraId="65FD1C96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457" w:type="dxa"/>
          </w:tcPr>
          <w:p w14:paraId="3A3E8A5F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0C4F3D39" w14:textId="7C8B3DD2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606" w:type="dxa"/>
            <w:vAlign w:val="center"/>
          </w:tcPr>
          <w:p w14:paraId="56EC7DF6" w14:textId="28C9B465" w:rsidR="003E3917" w:rsidRPr="00D910B1" w:rsidRDefault="00EA4B2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7</w:t>
            </w:r>
          </w:p>
        </w:tc>
        <w:tc>
          <w:tcPr>
            <w:tcW w:w="457" w:type="dxa"/>
          </w:tcPr>
          <w:p w14:paraId="49A9206E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784E0289" w14:textId="02848018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63C43528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  <w:tc>
          <w:tcPr>
            <w:tcW w:w="458" w:type="dxa"/>
          </w:tcPr>
          <w:p w14:paraId="7938353E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7C5F7312" w14:textId="0A183FC3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74CE7AF0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439" w:type="dxa"/>
          </w:tcPr>
          <w:p w14:paraId="304F3DB4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6AFEE73F" w14:textId="0F8B3E6A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4FFA5951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439" w:type="dxa"/>
          </w:tcPr>
          <w:p w14:paraId="524154F6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2F6547B8" w14:textId="63590EC3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00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E3917" w:rsidRPr="00D910B1" w14:paraId="13DC85D8" w14:textId="77777777" w:rsidTr="00F56443">
        <w:tc>
          <w:tcPr>
            <w:tcW w:w="605" w:type="dxa"/>
          </w:tcPr>
          <w:p w14:paraId="6E803E3A" w14:textId="77777777" w:rsidR="003E3917" w:rsidRPr="00EB6CF4" w:rsidRDefault="003E3917" w:rsidP="003E391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606" w:type="dxa"/>
            <w:vAlign w:val="center"/>
          </w:tcPr>
          <w:p w14:paraId="48E01D7F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457" w:type="dxa"/>
          </w:tcPr>
          <w:p w14:paraId="58D876AA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034D3652" w14:textId="13F18189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E8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4429A41B" w14:textId="02C56298" w:rsidR="003E3917" w:rsidRPr="00D910B1" w:rsidRDefault="00EA4B2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457" w:type="dxa"/>
          </w:tcPr>
          <w:p w14:paraId="0C89821F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12518F5E" w14:textId="3032D2DD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5DF5D426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  <w:tc>
          <w:tcPr>
            <w:tcW w:w="458" w:type="dxa"/>
          </w:tcPr>
          <w:p w14:paraId="3AD8AF30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25C5A82B" w14:textId="4A2C8CA6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0</w:t>
            </w:r>
          </w:p>
        </w:tc>
        <w:tc>
          <w:tcPr>
            <w:tcW w:w="606" w:type="dxa"/>
            <w:vAlign w:val="center"/>
          </w:tcPr>
          <w:p w14:paraId="2AD14A65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439" w:type="dxa"/>
          </w:tcPr>
          <w:p w14:paraId="3A1FD730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728F25C0" w14:textId="6BE60F18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78A8245E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439" w:type="dxa"/>
          </w:tcPr>
          <w:p w14:paraId="65882075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32522184" w14:textId="6A984274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00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E3917" w:rsidRPr="00D910B1" w14:paraId="19E5ED63" w14:textId="77777777" w:rsidTr="00F56443">
        <w:tc>
          <w:tcPr>
            <w:tcW w:w="605" w:type="dxa"/>
          </w:tcPr>
          <w:p w14:paraId="0E076E7D" w14:textId="77777777" w:rsidR="003E3917" w:rsidRPr="00EB6CF4" w:rsidRDefault="003E3917" w:rsidP="003E391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D2</w:t>
            </w:r>
          </w:p>
        </w:tc>
        <w:tc>
          <w:tcPr>
            <w:tcW w:w="606" w:type="dxa"/>
            <w:vAlign w:val="center"/>
          </w:tcPr>
          <w:p w14:paraId="4E265BAB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3</w:t>
            </w:r>
          </w:p>
        </w:tc>
        <w:tc>
          <w:tcPr>
            <w:tcW w:w="457" w:type="dxa"/>
          </w:tcPr>
          <w:p w14:paraId="30979A0C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42FD798E" w14:textId="330317DF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E8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112D0319" w14:textId="122E9DD3" w:rsidR="003E3917" w:rsidRPr="00D910B1" w:rsidRDefault="00EA4B2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457" w:type="dxa"/>
          </w:tcPr>
          <w:p w14:paraId="06DC86A4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5525E9AA" w14:textId="28D04054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2A81FF6B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458" w:type="dxa"/>
          </w:tcPr>
          <w:p w14:paraId="58306B7C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5498560D" w14:textId="255ADAE1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8</w:t>
            </w:r>
          </w:p>
        </w:tc>
        <w:tc>
          <w:tcPr>
            <w:tcW w:w="606" w:type="dxa"/>
            <w:vAlign w:val="center"/>
          </w:tcPr>
          <w:p w14:paraId="732A210A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439" w:type="dxa"/>
          </w:tcPr>
          <w:p w14:paraId="32426130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37973F49" w14:textId="73DDFA76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4063ACFC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439" w:type="dxa"/>
          </w:tcPr>
          <w:p w14:paraId="4AF014BD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775884A7" w14:textId="289B4CEB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4</w:t>
            </w:r>
          </w:p>
        </w:tc>
      </w:tr>
      <w:tr w:rsidR="003E3917" w:rsidRPr="00D910B1" w14:paraId="7667484A" w14:textId="77777777" w:rsidTr="00F56443">
        <w:tc>
          <w:tcPr>
            <w:tcW w:w="605" w:type="dxa"/>
          </w:tcPr>
          <w:p w14:paraId="24D0A60A" w14:textId="77777777" w:rsidR="003E3917" w:rsidRPr="00EB6CF4" w:rsidRDefault="003E3917" w:rsidP="003E391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606" w:type="dxa"/>
            <w:vAlign w:val="center"/>
          </w:tcPr>
          <w:p w14:paraId="737E9483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457" w:type="dxa"/>
          </w:tcPr>
          <w:p w14:paraId="5A145F59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5A9AB99D" w14:textId="18B79B35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E8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7CCFA588" w14:textId="6FBD99E6" w:rsidR="003E3917" w:rsidRPr="00D910B1" w:rsidRDefault="00EA4B2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457" w:type="dxa"/>
          </w:tcPr>
          <w:p w14:paraId="450E4905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50140CF9" w14:textId="5840B16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2C42833A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458" w:type="dxa"/>
          </w:tcPr>
          <w:p w14:paraId="0EB10896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38A32507" w14:textId="26304885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606" w:type="dxa"/>
            <w:vAlign w:val="center"/>
          </w:tcPr>
          <w:p w14:paraId="65D062C5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439" w:type="dxa"/>
          </w:tcPr>
          <w:p w14:paraId="066A089F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2CD96234" w14:textId="25DE6CB1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2A991F56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439" w:type="dxa"/>
          </w:tcPr>
          <w:p w14:paraId="4F53F3CB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62BC8C82" w14:textId="10681A9C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5</w:t>
            </w:r>
          </w:p>
        </w:tc>
      </w:tr>
      <w:tr w:rsidR="003E3917" w:rsidRPr="00D910B1" w14:paraId="11B452DE" w14:textId="77777777" w:rsidTr="00F56443">
        <w:tc>
          <w:tcPr>
            <w:tcW w:w="605" w:type="dxa"/>
          </w:tcPr>
          <w:p w14:paraId="734D42C1" w14:textId="77777777" w:rsidR="003E3917" w:rsidRPr="00EB6CF4" w:rsidRDefault="003E3917" w:rsidP="003E391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606" w:type="dxa"/>
            <w:vAlign w:val="center"/>
          </w:tcPr>
          <w:p w14:paraId="7606DA53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0</w:t>
            </w:r>
          </w:p>
        </w:tc>
        <w:tc>
          <w:tcPr>
            <w:tcW w:w="457" w:type="dxa"/>
          </w:tcPr>
          <w:p w14:paraId="7FF297DC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18B8E0EA" w14:textId="56CA07E2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E8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07992C94" w14:textId="2A2BA91A" w:rsidR="003E3917" w:rsidRPr="00D910B1" w:rsidRDefault="00580E1F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457" w:type="dxa"/>
          </w:tcPr>
          <w:p w14:paraId="1A4FECC1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073A6A6E" w14:textId="44E2A2EB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6711A7EB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458" w:type="dxa"/>
          </w:tcPr>
          <w:p w14:paraId="2B63D7C9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305A05B3" w14:textId="311E628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606" w:type="dxa"/>
            <w:vAlign w:val="center"/>
          </w:tcPr>
          <w:p w14:paraId="0899690A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9</w:t>
            </w:r>
          </w:p>
        </w:tc>
        <w:tc>
          <w:tcPr>
            <w:tcW w:w="439" w:type="dxa"/>
          </w:tcPr>
          <w:p w14:paraId="005F6347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66704892" w14:textId="60FC8476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7C9D0891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439" w:type="dxa"/>
          </w:tcPr>
          <w:p w14:paraId="2F5E90BF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59E3C2C8" w14:textId="68E3BCD3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00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E3917" w:rsidRPr="00D910B1" w14:paraId="6162E131" w14:textId="77777777" w:rsidTr="00F56443">
        <w:tc>
          <w:tcPr>
            <w:tcW w:w="605" w:type="dxa"/>
          </w:tcPr>
          <w:p w14:paraId="4DDBCAD1" w14:textId="77777777" w:rsidR="003E3917" w:rsidRPr="00EB6CF4" w:rsidRDefault="003E3917" w:rsidP="003E391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D5</w:t>
            </w:r>
          </w:p>
        </w:tc>
        <w:tc>
          <w:tcPr>
            <w:tcW w:w="606" w:type="dxa"/>
            <w:vAlign w:val="center"/>
          </w:tcPr>
          <w:p w14:paraId="0400884D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457" w:type="dxa"/>
          </w:tcPr>
          <w:p w14:paraId="23799351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0A155DC0" w14:textId="1F9D5BD2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E8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70BA41A0" w14:textId="729C2DB0" w:rsidR="003E3917" w:rsidRPr="00D910B1" w:rsidRDefault="00580E1F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457" w:type="dxa"/>
          </w:tcPr>
          <w:p w14:paraId="34747DC7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740A0F6F" w14:textId="4590FDCB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40FF14DA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458" w:type="dxa"/>
          </w:tcPr>
          <w:p w14:paraId="14CFCF08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03462599" w14:textId="75B69EFF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351D2132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439" w:type="dxa"/>
          </w:tcPr>
          <w:p w14:paraId="398F4100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47BD7291" w14:textId="52728B9E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49E10F26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439" w:type="dxa"/>
          </w:tcPr>
          <w:p w14:paraId="5A0F02EA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0CEFAA3F" w14:textId="03CFCD90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00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E3917" w:rsidRPr="00D910B1" w14:paraId="26DF0F25" w14:textId="77777777" w:rsidTr="00F56443">
        <w:tc>
          <w:tcPr>
            <w:tcW w:w="605" w:type="dxa"/>
          </w:tcPr>
          <w:p w14:paraId="2965F862" w14:textId="77777777" w:rsidR="003E3917" w:rsidRPr="00EB6CF4" w:rsidRDefault="003E3917" w:rsidP="003E391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D6</w:t>
            </w:r>
          </w:p>
        </w:tc>
        <w:tc>
          <w:tcPr>
            <w:tcW w:w="606" w:type="dxa"/>
            <w:vAlign w:val="center"/>
          </w:tcPr>
          <w:p w14:paraId="47F68A70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  <w:tc>
          <w:tcPr>
            <w:tcW w:w="457" w:type="dxa"/>
          </w:tcPr>
          <w:p w14:paraId="5829C56D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5587BF29" w14:textId="72D83E49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E8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53BD7C8F" w14:textId="4ADCEB47" w:rsidR="003E3917" w:rsidRPr="00D910B1" w:rsidRDefault="00580E1F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  <w:tc>
          <w:tcPr>
            <w:tcW w:w="457" w:type="dxa"/>
          </w:tcPr>
          <w:p w14:paraId="27604CAC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346A2A57" w14:textId="6665283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67E72CDC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458" w:type="dxa"/>
          </w:tcPr>
          <w:p w14:paraId="2AB0EB49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603F108E" w14:textId="79FE8130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6E6B0AE6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439" w:type="dxa"/>
          </w:tcPr>
          <w:p w14:paraId="1B8E084D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32E1376F" w14:textId="0F6303B1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05185F6A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439" w:type="dxa"/>
          </w:tcPr>
          <w:p w14:paraId="131120EE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1328FF83" w14:textId="560DB7CC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00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E3917" w:rsidRPr="00D910B1" w14:paraId="77D79434" w14:textId="77777777" w:rsidTr="00F56443">
        <w:tc>
          <w:tcPr>
            <w:tcW w:w="605" w:type="dxa"/>
          </w:tcPr>
          <w:p w14:paraId="5654CE04" w14:textId="77777777" w:rsidR="003E3917" w:rsidRPr="00EB6CF4" w:rsidRDefault="003E3917" w:rsidP="003E391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D7</w:t>
            </w:r>
          </w:p>
        </w:tc>
        <w:tc>
          <w:tcPr>
            <w:tcW w:w="606" w:type="dxa"/>
            <w:vAlign w:val="center"/>
          </w:tcPr>
          <w:p w14:paraId="0E70458D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  <w:tc>
          <w:tcPr>
            <w:tcW w:w="457" w:type="dxa"/>
          </w:tcPr>
          <w:p w14:paraId="0428DA63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2E4EC93B" w14:textId="6CDA5CCB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E8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1F8A97EE" w14:textId="354DA7E2" w:rsidR="003E3917" w:rsidRPr="00D910B1" w:rsidRDefault="00580E1F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7</w:t>
            </w:r>
          </w:p>
        </w:tc>
        <w:tc>
          <w:tcPr>
            <w:tcW w:w="457" w:type="dxa"/>
          </w:tcPr>
          <w:p w14:paraId="22F3417B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6923D21D" w14:textId="51C4AD28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1E4098D9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458" w:type="dxa"/>
          </w:tcPr>
          <w:p w14:paraId="2F348F68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0E6E42B4" w14:textId="33AF05A6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3701B687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439" w:type="dxa"/>
          </w:tcPr>
          <w:p w14:paraId="57C4294A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1B70EA54" w14:textId="6491683A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55DA6850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439" w:type="dxa"/>
          </w:tcPr>
          <w:p w14:paraId="36E0B010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64CF17F9" w14:textId="6750E692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00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E3917" w:rsidRPr="00D910B1" w14:paraId="17BB5400" w14:textId="77777777" w:rsidTr="00F56443">
        <w:tc>
          <w:tcPr>
            <w:tcW w:w="605" w:type="dxa"/>
          </w:tcPr>
          <w:p w14:paraId="245D8C8C" w14:textId="77777777" w:rsidR="003E3917" w:rsidRPr="00EB6CF4" w:rsidRDefault="003E3917" w:rsidP="003E391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D8</w:t>
            </w:r>
          </w:p>
        </w:tc>
        <w:tc>
          <w:tcPr>
            <w:tcW w:w="606" w:type="dxa"/>
            <w:vAlign w:val="center"/>
          </w:tcPr>
          <w:p w14:paraId="33E5A1DD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  <w:tc>
          <w:tcPr>
            <w:tcW w:w="457" w:type="dxa"/>
          </w:tcPr>
          <w:p w14:paraId="0B7F6E4F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32B78A11" w14:textId="1026D5B4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E8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46387EF3" w14:textId="32A21707" w:rsidR="003E3917" w:rsidRPr="00D910B1" w:rsidRDefault="00580E1F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  <w:tc>
          <w:tcPr>
            <w:tcW w:w="457" w:type="dxa"/>
          </w:tcPr>
          <w:p w14:paraId="006B02C7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24563F3F" w14:textId="0133B5F2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1BC51B26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458" w:type="dxa"/>
          </w:tcPr>
          <w:p w14:paraId="73AF35D0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23B06D2E" w14:textId="73566D6D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606" w:type="dxa"/>
            <w:vAlign w:val="center"/>
          </w:tcPr>
          <w:p w14:paraId="42593C47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439" w:type="dxa"/>
          </w:tcPr>
          <w:p w14:paraId="746A3CF7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2AB1D362" w14:textId="1BBCC02D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606" w:type="dxa"/>
            <w:vAlign w:val="center"/>
          </w:tcPr>
          <w:p w14:paraId="03070FA0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439" w:type="dxa"/>
          </w:tcPr>
          <w:p w14:paraId="40EF295E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3212D67D" w14:textId="25AA6A99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00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E3917" w:rsidRPr="00D910B1" w14:paraId="1A55D120" w14:textId="77777777" w:rsidTr="00F56443">
        <w:tc>
          <w:tcPr>
            <w:tcW w:w="605" w:type="dxa"/>
          </w:tcPr>
          <w:p w14:paraId="08924EA2" w14:textId="77777777" w:rsidR="003E3917" w:rsidRPr="00EB6CF4" w:rsidRDefault="003E3917" w:rsidP="003E391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D9</w:t>
            </w:r>
          </w:p>
        </w:tc>
        <w:tc>
          <w:tcPr>
            <w:tcW w:w="606" w:type="dxa"/>
            <w:vAlign w:val="center"/>
          </w:tcPr>
          <w:p w14:paraId="6FDF4D07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457" w:type="dxa"/>
          </w:tcPr>
          <w:p w14:paraId="649AFDE0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290A6FCA" w14:textId="3CE11AE8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E8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106F6410" w14:textId="52CEC64F" w:rsidR="003E3917" w:rsidRPr="00D910B1" w:rsidRDefault="00580E1F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  <w:tc>
          <w:tcPr>
            <w:tcW w:w="457" w:type="dxa"/>
          </w:tcPr>
          <w:p w14:paraId="1C5E7ED3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7034234A" w14:textId="37D7B34C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1B3AC865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</w:t>
            </w:r>
          </w:p>
        </w:tc>
        <w:tc>
          <w:tcPr>
            <w:tcW w:w="458" w:type="dxa"/>
          </w:tcPr>
          <w:p w14:paraId="39267D92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14AC0A55" w14:textId="721E6C0F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606" w:type="dxa"/>
            <w:vAlign w:val="center"/>
          </w:tcPr>
          <w:p w14:paraId="27150C83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439" w:type="dxa"/>
          </w:tcPr>
          <w:p w14:paraId="6D8DC8D1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735DE1D9" w14:textId="10205BE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73AE3FA2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439" w:type="dxa"/>
          </w:tcPr>
          <w:p w14:paraId="7ECC2927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7953AE62" w14:textId="15C8373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00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3E3917" w:rsidRPr="00D910B1" w14:paraId="1123047E" w14:textId="77777777" w:rsidTr="00F56443">
        <w:tc>
          <w:tcPr>
            <w:tcW w:w="605" w:type="dxa"/>
          </w:tcPr>
          <w:p w14:paraId="69448546" w14:textId="77777777" w:rsidR="003E3917" w:rsidRPr="00EB6CF4" w:rsidRDefault="003E3917" w:rsidP="003E3917">
            <w:pPr>
              <w:spacing w:line="360" w:lineRule="auto"/>
              <w:ind w:right="-46"/>
              <w:rPr>
                <w:rFonts w:ascii="Arial" w:hAnsi="Arial" w:cs="Arial"/>
                <w:sz w:val="20"/>
                <w:szCs w:val="20"/>
              </w:rPr>
            </w:pPr>
            <w:r w:rsidRPr="00EB6CF4">
              <w:rPr>
                <w:rFonts w:ascii="Arial" w:hAnsi="Arial" w:cs="Arial"/>
                <w:sz w:val="20"/>
                <w:szCs w:val="20"/>
              </w:rPr>
              <w:t>D10</w:t>
            </w:r>
          </w:p>
        </w:tc>
        <w:tc>
          <w:tcPr>
            <w:tcW w:w="606" w:type="dxa"/>
            <w:vAlign w:val="center"/>
          </w:tcPr>
          <w:p w14:paraId="04B9C7AB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457" w:type="dxa"/>
          </w:tcPr>
          <w:p w14:paraId="662D9A8C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7E8EEC3C" w14:textId="22D1F8D2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E8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4C09B1E8" w14:textId="41016925" w:rsidR="003E3917" w:rsidRPr="00D910B1" w:rsidRDefault="00580E1F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8</w:t>
            </w:r>
          </w:p>
        </w:tc>
        <w:tc>
          <w:tcPr>
            <w:tcW w:w="457" w:type="dxa"/>
          </w:tcPr>
          <w:p w14:paraId="2AFAF1B7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7817CA8D" w14:textId="69062ECB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24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vAlign w:val="center"/>
          </w:tcPr>
          <w:p w14:paraId="43C27198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458" w:type="dxa"/>
          </w:tcPr>
          <w:p w14:paraId="158C9D20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  <w:vAlign w:val="center"/>
          </w:tcPr>
          <w:p w14:paraId="4E74A459" w14:textId="14247A61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6BD1CE5C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439" w:type="dxa"/>
          </w:tcPr>
          <w:p w14:paraId="6AE68C11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299850B4" w14:textId="447256F4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F5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14:paraId="535CCBDA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439" w:type="dxa"/>
          </w:tcPr>
          <w:p w14:paraId="2A054875" w14:textId="77777777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170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06" w:type="dxa"/>
          </w:tcPr>
          <w:p w14:paraId="27B97750" w14:textId="3CFB0555" w:rsidR="003E3917" w:rsidRPr="00D910B1" w:rsidRDefault="003E3917" w:rsidP="003E3917">
            <w:pPr>
              <w:spacing w:line="360" w:lineRule="auto"/>
              <w:ind w:right="-4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004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14:paraId="077013BE" w14:textId="4FEB2877" w:rsidR="00EA0553" w:rsidRPr="00D910B1" w:rsidRDefault="00EA0553" w:rsidP="00EA0553">
      <w:pPr>
        <w:spacing w:line="360" w:lineRule="auto"/>
        <w:ind w:right="-46"/>
        <w:rPr>
          <w:rFonts w:ascii="Arial" w:hAnsi="Arial" w:cs="Arial"/>
          <w:sz w:val="20"/>
          <w:szCs w:val="20"/>
        </w:rPr>
      </w:pPr>
      <w:r w:rsidRPr="00D910B1">
        <w:rPr>
          <w:rFonts w:ascii="Arial" w:hAnsi="Arial" w:cs="Arial"/>
          <w:i/>
          <w:iCs/>
          <w:sz w:val="20"/>
          <w:szCs w:val="20"/>
        </w:rPr>
        <w:t>Note.</w:t>
      </w:r>
      <w:r w:rsidRPr="00D910B1">
        <w:rPr>
          <w:rFonts w:ascii="Arial" w:hAnsi="Arial" w:cs="Arial"/>
          <w:sz w:val="20"/>
          <w:szCs w:val="20"/>
        </w:rPr>
        <w:t xml:space="preserve"> </w:t>
      </w:r>
      <w:r w:rsidR="00311FF9">
        <w:rPr>
          <w:rFonts w:ascii="Arial" w:hAnsi="Arial" w:cs="Arial"/>
          <w:sz w:val="20"/>
          <w:szCs w:val="20"/>
        </w:rPr>
        <w:t>*</w:t>
      </w:r>
      <w:r w:rsidRPr="00D910B1">
        <w:rPr>
          <w:rFonts w:ascii="Arial" w:hAnsi="Arial" w:cs="Arial"/>
          <w:sz w:val="20"/>
          <w:szCs w:val="20"/>
        </w:rPr>
        <w:t>Items C</w:t>
      </w:r>
      <w:r w:rsidR="00C43102">
        <w:rPr>
          <w:rFonts w:ascii="Arial" w:hAnsi="Arial" w:cs="Arial"/>
          <w:sz w:val="20"/>
          <w:szCs w:val="20"/>
        </w:rPr>
        <w:t>5</w:t>
      </w:r>
      <w:r w:rsidRPr="00D910B1">
        <w:rPr>
          <w:rFonts w:ascii="Arial" w:hAnsi="Arial" w:cs="Arial"/>
          <w:sz w:val="20"/>
          <w:szCs w:val="20"/>
        </w:rPr>
        <w:t xml:space="preserve"> and C</w:t>
      </w:r>
      <w:r w:rsidR="00C43102">
        <w:rPr>
          <w:rFonts w:ascii="Arial" w:hAnsi="Arial" w:cs="Arial"/>
          <w:sz w:val="20"/>
          <w:szCs w:val="20"/>
        </w:rPr>
        <w:t>6</w:t>
      </w:r>
      <w:r w:rsidRPr="00D910B1">
        <w:rPr>
          <w:rFonts w:ascii="Arial" w:hAnsi="Arial" w:cs="Arial"/>
          <w:sz w:val="20"/>
          <w:szCs w:val="20"/>
        </w:rPr>
        <w:t xml:space="preserve"> were used as ‘anchor’ variables in the </w:t>
      </w:r>
      <w:r w:rsidR="00311FF9">
        <w:rPr>
          <w:rFonts w:ascii="Arial" w:hAnsi="Arial" w:cs="Arial"/>
          <w:sz w:val="20"/>
          <w:szCs w:val="20"/>
        </w:rPr>
        <w:t xml:space="preserve">likelihood ratio </w:t>
      </w:r>
      <w:r w:rsidRPr="00D910B1">
        <w:rPr>
          <w:rFonts w:ascii="Arial" w:hAnsi="Arial" w:cs="Arial"/>
          <w:sz w:val="20"/>
          <w:szCs w:val="20"/>
        </w:rPr>
        <w:t>DIF analysis, after determining through linear regression analyses that neither of them are statistically significantly predicted by any of these five characteristics (</w:t>
      </w:r>
      <w:r w:rsidRPr="00D910B1">
        <w:rPr>
          <w:rFonts w:ascii="Arial" w:hAnsi="Arial" w:cs="Arial"/>
          <w:i/>
          <w:iCs/>
          <w:sz w:val="20"/>
          <w:szCs w:val="20"/>
        </w:rPr>
        <w:t>p</w:t>
      </w:r>
      <w:r w:rsidRPr="00D910B1">
        <w:rPr>
          <w:rFonts w:ascii="Arial" w:hAnsi="Arial" w:cs="Arial"/>
          <w:sz w:val="20"/>
          <w:szCs w:val="20"/>
        </w:rPr>
        <w:t xml:space="preserve"> &gt; .05)</w:t>
      </w:r>
      <w:r w:rsidR="008F7719">
        <w:rPr>
          <w:rFonts w:ascii="Arial" w:hAnsi="Arial" w:cs="Arial"/>
          <w:sz w:val="20"/>
          <w:szCs w:val="20"/>
        </w:rPr>
        <w:t xml:space="preserve"> (2</w:t>
      </w:r>
      <w:r w:rsidR="00055517">
        <w:rPr>
          <w:rFonts w:ascii="Arial" w:hAnsi="Arial" w:cs="Arial"/>
          <w:sz w:val="20"/>
          <w:szCs w:val="20"/>
        </w:rPr>
        <w:t>4</w:t>
      </w:r>
      <w:r w:rsidR="008F7719">
        <w:rPr>
          <w:rFonts w:ascii="Arial" w:hAnsi="Arial" w:cs="Arial"/>
          <w:sz w:val="20"/>
          <w:szCs w:val="20"/>
        </w:rPr>
        <w:t>)</w:t>
      </w:r>
      <w:r w:rsidRPr="00D910B1">
        <w:rPr>
          <w:rFonts w:ascii="Arial" w:hAnsi="Arial" w:cs="Arial"/>
          <w:sz w:val="20"/>
          <w:szCs w:val="20"/>
        </w:rPr>
        <w:t xml:space="preserve">. Their </w:t>
      </w:r>
      <w:r w:rsidRPr="00D910B1">
        <w:rPr>
          <w:rFonts w:ascii="Arial" w:hAnsi="Arial" w:cs="Arial"/>
          <w:i/>
          <w:iCs/>
          <w:sz w:val="20"/>
          <w:szCs w:val="20"/>
        </w:rPr>
        <w:sym w:font="Symbol" w:char="F063"/>
      </w:r>
      <w:r w:rsidRPr="00D910B1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D910B1">
        <w:rPr>
          <w:rFonts w:ascii="Arial" w:hAnsi="Arial" w:cs="Arial"/>
          <w:sz w:val="20"/>
          <w:szCs w:val="20"/>
        </w:rPr>
        <w:t xml:space="preserve">values therefore equate to zero. </w:t>
      </w:r>
    </w:p>
    <w:p w14:paraId="71B21BD0" w14:textId="1FCBF65A" w:rsidR="00EA0553" w:rsidRPr="00D910B1" w:rsidRDefault="00EA0553" w:rsidP="00EA0553">
      <w:pPr>
        <w:spacing w:line="360" w:lineRule="auto"/>
        <w:ind w:right="-46"/>
        <w:rPr>
          <w:rFonts w:ascii="Arial" w:hAnsi="Arial" w:cs="Arial"/>
          <w:sz w:val="20"/>
          <w:szCs w:val="20"/>
        </w:rPr>
      </w:pPr>
      <w:r w:rsidRPr="00D910B1">
        <w:rPr>
          <w:rFonts w:ascii="Arial" w:hAnsi="Arial" w:cs="Arial"/>
          <w:sz w:val="20"/>
          <w:szCs w:val="20"/>
        </w:rPr>
        <w:t xml:space="preserve">DIF is identified if the </w:t>
      </w:r>
      <w:r w:rsidRPr="00D910B1">
        <w:rPr>
          <w:rFonts w:ascii="Arial" w:hAnsi="Arial" w:cs="Arial"/>
          <w:i/>
          <w:iCs/>
          <w:sz w:val="20"/>
          <w:szCs w:val="20"/>
        </w:rPr>
        <w:sym w:font="Symbol" w:char="F063"/>
      </w:r>
      <w:r w:rsidRPr="00D910B1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D910B1">
        <w:rPr>
          <w:rFonts w:ascii="Arial" w:hAnsi="Arial" w:cs="Arial"/>
          <w:sz w:val="20"/>
          <w:szCs w:val="20"/>
        </w:rPr>
        <w:t xml:space="preserve">test is statistically significant at </w:t>
      </w:r>
      <w:r w:rsidRPr="00D910B1">
        <w:rPr>
          <w:rFonts w:ascii="Arial" w:hAnsi="Arial" w:cs="Arial"/>
          <w:i/>
          <w:iCs/>
          <w:sz w:val="20"/>
          <w:szCs w:val="20"/>
        </w:rPr>
        <w:t>p</w:t>
      </w:r>
      <w:r w:rsidRPr="00D910B1">
        <w:rPr>
          <w:rFonts w:ascii="Arial" w:hAnsi="Arial" w:cs="Arial"/>
          <w:sz w:val="20"/>
          <w:szCs w:val="20"/>
        </w:rPr>
        <w:t xml:space="preserve"> &lt; .05. Here, no DIF is identified, and therefore responses to items in the revised RUTISS do not depend on age, biological sex, household income, level of education, or current antibiotic us</w:t>
      </w:r>
      <w:r w:rsidR="008F7719">
        <w:rPr>
          <w:rFonts w:ascii="Arial" w:hAnsi="Arial" w:cs="Arial"/>
          <w:sz w:val="20"/>
          <w:szCs w:val="20"/>
        </w:rPr>
        <w:t>e (2</w:t>
      </w:r>
      <w:r w:rsidR="001F1660">
        <w:rPr>
          <w:rFonts w:ascii="Arial" w:hAnsi="Arial" w:cs="Arial"/>
          <w:sz w:val="20"/>
          <w:szCs w:val="20"/>
        </w:rPr>
        <w:t>4</w:t>
      </w:r>
      <w:r w:rsidR="008F7719">
        <w:rPr>
          <w:rFonts w:ascii="Arial" w:hAnsi="Arial" w:cs="Arial"/>
          <w:sz w:val="20"/>
          <w:szCs w:val="20"/>
        </w:rPr>
        <w:t>)</w:t>
      </w:r>
      <w:r w:rsidRPr="00D910B1">
        <w:rPr>
          <w:rFonts w:ascii="Arial" w:hAnsi="Arial" w:cs="Arial"/>
          <w:sz w:val="20"/>
          <w:szCs w:val="20"/>
        </w:rPr>
        <w:t xml:space="preserve">. </w:t>
      </w:r>
      <w:r w:rsidRPr="00D910B1">
        <w:rPr>
          <w:rFonts w:ascii="Arial" w:hAnsi="Arial" w:cs="Arial"/>
          <w:i/>
          <w:iCs/>
          <w:sz w:val="20"/>
          <w:szCs w:val="20"/>
        </w:rPr>
        <w:t>p</w:t>
      </w:r>
      <w:r w:rsidRPr="00D910B1">
        <w:rPr>
          <w:rFonts w:ascii="Arial" w:hAnsi="Arial" w:cs="Arial"/>
          <w:sz w:val="20"/>
          <w:szCs w:val="20"/>
        </w:rPr>
        <w:t xml:space="preserve">-values have been adjusted for multiple comparisons using the </w:t>
      </w:r>
      <w:r w:rsidR="007B52D8">
        <w:rPr>
          <w:rFonts w:ascii="Arial" w:hAnsi="Arial" w:cs="Arial"/>
          <w:sz w:val="20"/>
          <w:szCs w:val="20"/>
        </w:rPr>
        <w:t>Bonferroni</w:t>
      </w:r>
      <w:r w:rsidR="00660ACB">
        <w:rPr>
          <w:rFonts w:ascii="Arial" w:hAnsi="Arial" w:cs="Arial"/>
          <w:sz w:val="20"/>
          <w:szCs w:val="20"/>
        </w:rPr>
        <w:t xml:space="preserve"> </w:t>
      </w:r>
      <w:r w:rsidRPr="00D910B1">
        <w:rPr>
          <w:rFonts w:ascii="Arial" w:hAnsi="Arial" w:cs="Arial"/>
          <w:sz w:val="20"/>
          <w:szCs w:val="20"/>
        </w:rPr>
        <w:t>correctio</w:t>
      </w:r>
      <w:r w:rsidR="008F7719">
        <w:rPr>
          <w:rFonts w:ascii="Arial" w:hAnsi="Arial" w:cs="Arial"/>
          <w:sz w:val="20"/>
          <w:szCs w:val="20"/>
        </w:rPr>
        <w:t>n (2</w:t>
      </w:r>
      <w:r w:rsidR="001F1660">
        <w:rPr>
          <w:rFonts w:ascii="Arial" w:hAnsi="Arial" w:cs="Arial"/>
          <w:sz w:val="20"/>
          <w:szCs w:val="20"/>
        </w:rPr>
        <w:t>5</w:t>
      </w:r>
      <w:r w:rsidR="008F7719">
        <w:rPr>
          <w:rFonts w:ascii="Arial" w:hAnsi="Arial" w:cs="Arial"/>
          <w:sz w:val="20"/>
          <w:szCs w:val="20"/>
        </w:rPr>
        <w:t>)</w:t>
      </w:r>
      <w:r w:rsidR="00660ACB">
        <w:rPr>
          <w:rFonts w:ascii="Arial" w:hAnsi="Arial" w:cs="Arial"/>
          <w:sz w:val="20"/>
          <w:szCs w:val="20"/>
        </w:rPr>
        <w:t>.</w:t>
      </w:r>
    </w:p>
    <w:p w14:paraId="29D952E0" w14:textId="77777777" w:rsidR="00CE3257" w:rsidRDefault="00CE3257"/>
    <w:p w14:paraId="5772CE02" w14:textId="77777777" w:rsidR="00CE3257" w:rsidRDefault="00CE3257"/>
    <w:p w14:paraId="0EE1C054" w14:textId="35ECDD10" w:rsidR="0016194A" w:rsidRDefault="00000000">
      <w:fldSimple w:instr=" ADDIN EN.REFLIST "/>
    </w:p>
    <w:sectPr w:rsidR="00161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s9rvre1vvw20eetx2xrd0kfsaprvazwtdz&quot;&gt;My EndNote Library&lt;record-ids&gt;&lt;item&gt;508&lt;/item&gt;&lt;item&gt;516&lt;/item&gt;&lt;item&gt;522&lt;/item&gt;&lt;/record-ids&gt;&lt;/item&gt;&lt;/Libraries&gt;"/>
  </w:docVars>
  <w:rsids>
    <w:rsidRoot w:val="00EA0553"/>
    <w:rsid w:val="0001477B"/>
    <w:rsid w:val="00016249"/>
    <w:rsid w:val="00023A8C"/>
    <w:rsid w:val="00043979"/>
    <w:rsid w:val="00051B90"/>
    <w:rsid w:val="00055517"/>
    <w:rsid w:val="000A00CC"/>
    <w:rsid w:val="000A5782"/>
    <w:rsid w:val="000C05CC"/>
    <w:rsid w:val="000D005E"/>
    <w:rsid w:val="000D0352"/>
    <w:rsid w:val="000D0F72"/>
    <w:rsid w:val="000E6A07"/>
    <w:rsid w:val="00115E87"/>
    <w:rsid w:val="00131462"/>
    <w:rsid w:val="0016194A"/>
    <w:rsid w:val="001659E4"/>
    <w:rsid w:val="001664FF"/>
    <w:rsid w:val="001678A0"/>
    <w:rsid w:val="001909C9"/>
    <w:rsid w:val="00194A19"/>
    <w:rsid w:val="001A25F7"/>
    <w:rsid w:val="001A51A4"/>
    <w:rsid w:val="001B4D56"/>
    <w:rsid w:val="001B6C5F"/>
    <w:rsid w:val="001C1B6A"/>
    <w:rsid w:val="001D152E"/>
    <w:rsid w:val="001D1734"/>
    <w:rsid w:val="001D719F"/>
    <w:rsid w:val="001E6A99"/>
    <w:rsid w:val="001F1660"/>
    <w:rsid w:val="00200E2E"/>
    <w:rsid w:val="002169C9"/>
    <w:rsid w:val="00222701"/>
    <w:rsid w:val="002268AD"/>
    <w:rsid w:val="00230D96"/>
    <w:rsid w:val="00233CE4"/>
    <w:rsid w:val="00247AE2"/>
    <w:rsid w:val="00255EC3"/>
    <w:rsid w:val="00261F93"/>
    <w:rsid w:val="00264E6F"/>
    <w:rsid w:val="0029317E"/>
    <w:rsid w:val="00294F4E"/>
    <w:rsid w:val="002C2530"/>
    <w:rsid w:val="002C2E51"/>
    <w:rsid w:val="002C5202"/>
    <w:rsid w:val="002D05A3"/>
    <w:rsid w:val="002E579D"/>
    <w:rsid w:val="002F47C0"/>
    <w:rsid w:val="002F617E"/>
    <w:rsid w:val="00303EBF"/>
    <w:rsid w:val="00311FF9"/>
    <w:rsid w:val="003151EE"/>
    <w:rsid w:val="0032428F"/>
    <w:rsid w:val="003258B3"/>
    <w:rsid w:val="0033564A"/>
    <w:rsid w:val="003444DD"/>
    <w:rsid w:val="00357610"/>
    <w:rsid w:val="0038351E"/>
    <w:rsid w:val="00383F17"/>
    <w:rsid w:val="00394E7C"/>
    <w:rsid w:val="003A08EE"/>
    <w:rsid w:val="003B3773"/>
    <w:rsid w:val="003B5407"/>
    <w:rsid w:val="003B6E71"/>
    <w:rsid w:val="003C653A"/>
    <w:rsid w:val="003E09A8"/>
    <w:rsid w:val="003E1CCF"/>
    <w:rsid w:val="003E3917"/>
    <w:rsid w:val="003F1614"/>
    <w:rsid w:val="00402B6B"/>
    <w:rsid w:val="004052A5"/>
    <w:rsid w:val="00413020"/>
    <w:rsid w:val="00436D3B"/>
    <w:rsid w:val="0047595D"/>
    <w:rsid w:val="00483144"/>
    <w:rsid w:val="00493C34"/>
    <w:rsid w:val="004948B0"/>
    <w:rsid w:val="004974C1"/>
    <w:rsid w:val="004A68B6"/>
    <w:rsid w:val="004C3A6A"/>
    <w:rsid w:val="004D3CE1"/>
    <w:rsid w:val="004F295D"/>
    <w:rsid w:val="004F78DF"/>
    <w:rsid w:val="00502903"/>
    <w:rsid w:val="00504FCA"/>
    <w:rsid w:val="0050687A"/>
    <w:rsid w:val="005076DE"/>
    <w:rsid w:val="005120FD"/>
    <w:rsid w:val="005477A7"/>
    <w:rsid w:val="00554730"/>
    <w:rsid w:val="005741D0"/>
    <w:rsid w:val="00577F54"/>
    <w:rsid w:val="00580E1F"/>
    <w:rsid w:val="0058671C"/>
    <w:rsid w:val="00587F82"/>
    <w:rsid w:val="005A6BEA"/>
    <w:rsid w:val="005C3D6C"/>
    <w:rsid w:val="005D0CDD"/>
    <w:rsid w:val="005D1DAD"/>
    <w:rsid w:val="005F6B22"/>
    <w:rsid w:val="0061239C"/>
    <w:rsid w:val="00621F16"/>
    <w:rsid w:val="00622A2A"/>
    <w:rsid w:val="006466FC"/>
    <w:rsid w:val="00660ACB"/>
    <w:rsid w:val="0066684C"/>
    <w:rsid w:val="00683DFE"/>
    <w:rsid w:val="0068600B"/>
    <w:rsid w:val="00690E01"/>
    <w:rsid w:val="0069554F"/>
    <w:rsid w:val="006B1FA2"/>
    <w:rsid w:val="006B79F5"/>
    <w:rsid w:val="006E38E1"/>
    <w:rsid w:val="0070069F"/>
    <w:rsid w:val="00710328"/>
    <w:rsid w:val="007552D9"/>
    <w:rsid w:val="00757F70"/>
    <w:rsid w:val="00771E4B"/>
    <w:rsid w:val="007732E3"/>
    <w:rsid w:val="007B1C1A"/>
    <w:rsid w:val="007B52D8"/>
    <w:rsid w:val="007D6667"/>
    <w:rsid w:val="007E46BA"/>
    <w:rsid w:val="007F641A"/>
    <w:rsid w:val="00800CF2"/>
    <w:rsid w:val="008106AA"/>
    <w:rsid w:val="00814D1C"/>
    <w:rsid w:val="008202C9"/>
    <w:rsid w:val="0084027F"/>
    <w:rsid w:val="008508BE"/>
    <w:rsid w:val="008733E8"/>
    <w:rsid w:val="00880D87"/>
    <w:rsid w:val="00897144"/>
    <w:rsid w:val="008F7719"/>
    <w:rsid w:val="00966739"/>
    <w:rsid w:val="00987E69"/>
    <w:rsid w:val="00995F90"/>
    <w:rsid w:val="009B30ED"/>
    <w:rsid w:val="009B5C88"/>
    <w:rsid w:val="009B6747"/>
    <w:rsid w:val="009C2113"/>
    <w:rsid w:val="009E4627"/>
    <w:rsid w:val="009E5B62"/>
    <w:rsid w:val="00A010CA"/>
    <w:rsid w:val="00A06578"/>
    <w:rsid w:val="00A17648"/>
    <w:rsid w:val="00A24144"/>
    <w:rsid w:val="00A31395"/>
    <w:rsid w:val="00A32D67"/>
    <w:rsid w:val="00A40A32"/>
    <w:rsid w:val="00A43773"/>
    <w:rsid w:val="00A66E9C"/>
    <w:rsid w:val="00A760E4"/>
    <w:rsid w:val="00AA2DC5"/>
    <w:rsid w:val="00AA74C8"/>
    <w:rsid w:val="00AC113C"/>
    <w:rsid w:val="00AF67D6"/>
    <w:rsid w:val="00B01783"/>
    <w:rsid w:val="00B034B4"/>
    <w:rsid w:val="00B036A2"/>
    <w:rsid w:val="00B06F45"/>
    <w:rsid w:val="00B25FEB"/>
    <w:rsid w:val="00B314F8"/>
    <w:rsid w:val="00B36207"/>
    <w:rsid w:val="00B51685"/>
    <w:rsid w:val="00B556FC"/>
    <w:rsid w:val="00B620EB"/>
    <w:rsid w:val="00B73BFB"/>
    <w:rsid w:val="00B8113C"/>
    <w:rsid w:val="00BA4599"/>
    <w:rsid w:val="00BB2A19"/>
    <w:rsid w:val="00BC3C3C"/>
    <w:rsid w:val="00C05401"/>
    <w:rsid w:val="00C240C3"/>
    <w:rsid w:val="00C30AB3"/>
    <w:rsid w:val="00C30DC9"/>
    <w:rsid w:val="00C31B9A"/>
    <w:rsid w:val="00C43102"/>
    <w:rsid w:val="00C451EA"/>
    <w:rsid w:val="00C62341"/>
    <w:rsid w:val="00C71FD7"/>
    <w:rsid w:val="00C8214D"/>
    <w:rsid w:val="00C85C1F"/>
    <w:rsid w:val="00C95475"/>
    <w:rsid w:val="00CA1AD3"/>
    <w:rsid w:val="00CA5345"/>
    <w:rsid w:val="00CB16EA"/>
    <w:rsid w:val="00CB1DB4"/>
    <w:rsid w:val="00CB466B"/>
    <w:rsid w:val="00CE3257"/>
    <w:rsid w:val="00CF66E5"/>
    <w:rsid w:val="00D04CFA"/>
    <w:rsid w:val="00D06F10"/>
    <w:rsid w:val="00D16851"/>
    <w:rsid w:val="00D17956"/>
    <w:rsid w:val="00D42751"/>
    <w:rsid w:val="00D54B7A"/>
    <w:rsid w:val="00D56E90"/>
    <w:rsid w:val="00D615A0"/>
    <w:rsid w:val="00D6232E"/>
    <w:rsid w:val="00D756C0"/>
    <w:rsid w:val="00D9302D"/>
    <w:rsid w:val="00DB1FD4"/>
    <w:rsid w:val="00DB75C3"/>
    <w:rsid w:val="00DD312A"/>
    <w:rsid w:val="00DD6398"/>
    <w:rsid w:val="00DE763A"/>
    <w:rsid w:val="00E134C3"/>
    <w:rsid w:val="00E21225"/>
    <w:rsid w:val="00E21E8D"/>
    <w:rsid w:val="00E3043B"/>
    <w:rsid w:val="00E7424F"/>
    <w:rsid w:val="00E75E64"/>
    <w:rsid w:val="00E916CD"/>
    <w:rsid w:val="00E922D1"/>
    <w:rsid w:val="00EA0553"/>
    <w:rsid w:val="00EA4B27"/>
    <w:rsid w:val="00EB3623"/>
    <w:rsid w:val="00EC356D"/>
    <w:rsid w:val="00ED2DA5"/>
    <w:rsid w:val="00EE12C6"/>
    <w:rsid w:val="00EE583D"/>
    <w:rsid w:val="00F05AA2"/>
    <w:rsid w:val="00F20691"/>
    <w:rsid w:val="00F30860"/>
    <w:rsid w:val="00F474CD"/>
    <w:rsid w:val="00F67556"/>
    <w:rsid w:val="00F8484A"/>
    <w:rsid w:val="00F86795"/>
    <w:rsid w:val="00F879C7"/>
    <w:rsid w:val="00FF0237"/>
    <w:rsid w:val="00FF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8BE48"/>
  <w15:chartTrackingRefBased/>
  <w15:docId w15:val="{EC1B4218-EC84-874B-87AE-68225DC01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E325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25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325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325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bbi Newlands</cp:lastModifiedBy>
  <cp:revision>35</cp:revision>
  <dcterms:created xsi:type="dcterms:W3CDTF">2023-03-17T13:11:00Z</dcterms:created>
  <dcterms:modified xsi:type="dcterms:W3CDTF">2023-08-22T15:20:00Z</dcterms:modified>
</cp:coreProperties>
</file>